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D131FA"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76E457"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22B0FF"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ED2D35"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EC2CC9"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7EEF63"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271D810"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72E8DB"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5C05C1" w:rsidR="00F102CC" w:rsidRPr="003D5AF6" w:rsidRDefault="00DB03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3B6E45" w:rsidR="00F102CC" w:rsidRDefault="00DB038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022C60"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6D3A83"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C04BB3"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24C5AD" w:rsidR="00F102CC" w:rsidRDefault="00DB03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377232"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281195"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6CEB5FA"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5068951"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6A930C"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981CEF"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09C4D13"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oan agreements secured from museums for study, institutions detailed in acknowledg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9AD40A"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24E14C"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BD237F"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details </w:t>
            </w:r>
            <w:r w:rsidRPr="00DB0383">
              <w:rPr>
                <w:rFonts w:ascii="Noto Sans" w:eastAsia="Noto Sans" w:hAnsi="Noto Sans" w:cs="Noto Sans"/>
                <w:bCs/>
                <w:color w:val="434343"/>
                <w:sz w:val="18"/>
                <w:szCs w:val="18"/>
              </w:rPr>
              <w:t>one-way paired t-tests, with alpha = 0.05 adjusted by Bonferroni correction due to repeated comparisons across multiple teet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B1B4604"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provided in two files that were used to make all figures underpinned by numerical valu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745C9A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AFF592"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B6CCEFB"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4D776F"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EBA7BA"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5A0601"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A54C9F" w:rsidR="00F102CC" w:rsidRPr="003D5AF6" w:rsidRDefault="00DB03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0DE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AE18A" w14:textId="77777777" w:rsidR="00BA0DE8" w:rsidRDefault="00BA0DE8">
      <w:r>
        <w:separator/>
      </w:r>
    </w:p>
  </w:endnote>
  <w:endnote w:type="continuationSeparator" w:id="0">
    <w:p w14:paraId="099E4E5F" w14:textId="77777777" w:rsidR="00BA0DE8" w:rsidRDefault="00BA0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83530" w14:textId="77777777" w:rsidR="00BA0DE8" w:rsidRDefault="00BA0DE8">
      <w:r>
        <w:separator/>
      </w:r>
    </w:p>
  </w:footnote>
  <w:footnote w:type="continuationSeparator" w:id="0">
    <w:p w14:paraId="46B36FBA" w14:textId="77777777" w:rsidR="00BA0DE8" w:rsidRDefault="00BA0D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9876697">
    <w:abstractNumId w:val="2"/>
  </w:num>
  <w:num w:numId="2" w16cid:durableId="375935780">
    <w:abstractNumId w:val="0"/>
  </w:num>
  <w:num w:numId="3" w16cid:durableId="1456025927">
    <w:abstractNumId w:val="1"/>
  </w:num>
  <w:num w:numId="4" w16cid:durableId="311566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6017"/>
    <w:rsid w:val="002209A8"/>
    <w:rsid w:val="003D5AF6"/>
    <w:rsid w:val="00427975"/>
    <w:rsid w:val="004E2C31"/>
    <w:rsid w:val="005B0259"/>
    <w:rsid w:val="007054B6"/>
    <w:rsid w:val="009C7B26"/>
    <w:rsid w:val="00A11E52"/>
    <w:rsid w:val="00BA0DE8"/>
    <w:rsid w:val="00BD41E9"/>
    <w:rsid w:val="00C84413"/>
    <w:rsid w:val="00DB038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49</Words>
  <Characters>8273</Characters>
  <Application>Microsoft Office Word</Application>
  <DocSecurity>0</DocSecurity>
  <Lines>125</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ya Smith</cp:lastModifiedBy>
  <cp:revision>3</cp:revision>
  <dcterms:created xsi:type="dcterms:W3CDTF">2024-01-27T09:37:00Z</dcterms:created>
  <dcterms:modified xsi:type="dcterms:W3CDTF">2024-01-27T09:50:00Z</dcterms:modified>
</cp:coreProperties>
</file>